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jc w:val="center"/>
        <w:rPr>
          <w:rFonts w:ascii="Times New Roman" w:hAnsi="Times New Roman" w:eastAsia="HelveticaNeueLTStd-Bd;微软雅黑" w:cs="Times New Roman"/>
          <w:kern w:val="0"/>
          <w:sz w:val="18"/>
          <w:szCs w:val="18"/>
        </w:rPr>
      </w:pPr>
      <w:r>
        <w:rPr>
          <w:rFonts w:eastAsia="HelveticaNeueLTStd-Bd;微软雅黑" w:cs="Times New Roman" w:ascii="Times New Roman" w:hAnsi="Times New Roman"/>
          <w:b/>
          <w:kern w:val="0"/>
          <w:sz w:val="18"/>
          <w:szCs w:val="18"/>
        </w:rPr>
        <w:t>Table</w:t>
      </w:r>
      <w:r>
        <w:rPr>
          <w:rFonts w:eastAsia="HelveticaNeueLTStd-Bd;微软雅黑" w:cs="Times New Roman" w:ascii="Times New Roman" w:hAnsi="Times New Roman"/>
          <w:b/>
          <w:kern w:val="0"/>
          <w:sz w:val="18"/>
          <w:szCs w:val="18"/>
        </w:rPr>
        <w:t xml:space="preserve"> S6</w:t>
      </w:r>
      <w:r>
        <w:rPr>
          <w:rFonts w:eastAsia="HelveticaNeueLTStd-Bd;微软雅黑" w:cs="Times New Roman" w:ascii="Times New Roman" w:hAnsi="Times New Roman"/>
          <w:kern w:val="0"/>
          <w:sz w:val="18"/>
          <w:szCs w:val="18"/>
        </w:rPr>
        <w:t xml:space="preserve"> Primers of target genes</w:t>
      </w:r>
      <w:r>
        <w:rPr>
          <w:rFonts w:eastAsia="HelveticaNeueLTStd-Bd;微软雅黑" w:cs="Times New Roman" w:ascii="Times New Roman" w:hAnsi="Times New Roman"/>
          <w:kern w:val="0"/>
          <w:sz w:val="18"/>
          <w:szCs w:val="18"/>
        </w:rPr>
        <w:t>; I</w:t>
      </w:r>
      <w:r>
        <w:rPr>
          <w:rFonts w:eastAsia="HelveticaNeueLTStd-Bd;微软雅黑" w:cs="Times New Roman" w:ascii="Times New Roman" w:hAnsi="Times New Roman"/>
          <w:kern w:val="0"/>
          <w:sz w:val="18"/>
          <w:szCs w:val="18"/>
        </w:rPr>
        <w:t>R</w:t>
      </w:r>
      <w:r>
        <w:rPr>
          <w:rFonts w:eastAsia="HelveticaNeueLTStd-Bd;微软雅黑"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HelveticaNeueLTStd-Bd;微软雅黑" w:cs="Times New Roman" w:ascii="Times New Roman" w:hAnsi="Times New Roman"/>
          <w:kern w:val="0"/>
          <w:sz w:val="18"/>
          <w:szCs w:val="18"/>
        </w:rPr>
        <w:t>(internal reference)</w:t>
      </w:r>
    </w:p>
    <w:tbl>
      <w:tblPr>
        <w:tblW w:w="124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1"/>
        <w:gridCol w:w="2531"/>
        <w:gridCol w:w="1351"/>
        <w:gridCol w:w="3307"/>
        <w:gridCol w:w="2694"/>
      </w:tblGrid>
      <w:tr>
        <w:trPr>
          <w:trHeight w:val="284" w:hRule="exact"/>
        </w:trPr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iRNA</w:t>
            </w:r>
          </w:p>
        </w:tc>
        <w:tc>
          <w:tcPr>
            <w:tcW w:w="25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arget genes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Tag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imers</w:t>
            </w:r>
          </w:p>
        </w:tc>
        <w:tc>
          <w:tcPr>
            <w:tcW w:w="33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Prime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equence (5'- 3') 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ze of amplified product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(bp)</w:t>
            </w:r>
          </w:p>
        </w:tc>
      </w:tr>
      <w:tr>
        <w:trPr>
          <w:trHeight w:val="284" w:hRule="exac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ea mays alpha-tubulin 5(IR)</w:t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OLE_LINK73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ea mays alpha-tubulin 5</w:t>
            </w:r>
            <w:bookmarkEnd w:id="0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IR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GTTGCCGAGGTGT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8</w:t>
            </w:r>
          </w:p>
        </w:tc>
      </w:tr>
      <w:tr>
        <w:trPr>
          <w:trHeight w:val="284" w:hRule="exac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TCCTTCTCAAGAGCAGCCAAGT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_29</w:t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11068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OLE_LINK79"/>
            <w:bookmarkStart w:id="2" w:name="OLE_LINK78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GGATCTGAGAGCGACAAAA </w:t>
            </w:r>
            <w:bookmarkEnd w:id="1"/>
            <w:bookmarkEnd w:id="2"/>
          </w:p>
        </w:tc>
        <w:tc>
          <w:tcPr>
            <w:tcW w:w="269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4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3" w:name="OLE_LINK81"/>
            <w:bookmarkStart w:id="4" w:name="OLE_LINK80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AAGAGCATTGCATGGTG</w:t>
            </w:r>
            <w:bookmarkEnd w:id="3"/>
            <w:bookmarkEnd w:id="4"/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36271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CCTGCCTTCTCTCCT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1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TCCACTCCATCATCA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08429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5" w:name="OLE_LINK84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AATCCCCATTCCGTCA</w:t>
            </w:r>
            <w:bookmarkEnd w:id="5"/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9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6" w:name="OLE_LINK87"/>
            <w:bookmarkStart w:id="7" w:name="OLE_LINK86"/>
            <w:bookmarkStart w:id="8" w:name="OLE_LINK85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AGGAGGAGGAGCTTGGA</w:t>
            </w:r>
            <w:bookmarkEnd w:id="6"/>
            <w:bookmarkEnd w:id="7"/>
            <w:bookmarkEnd w:id="8"/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_36</w:t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14995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TGACTGGTTGATTGGT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2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TGGAGCAGAAGAACAG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05548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GCTGAGGTTCCAAAG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6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CCACCCAACTATCTGA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_250</w:t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01247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CATCCACTTTTGTG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1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TGTTGTCAACCCACAT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45872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TGTGATTCATTGGCAGC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9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TTGTCATTGCTCCGAACA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_316</w:t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32029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CACGGCTTCTTCAC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CAACTCGACGGCTCAA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30634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CTGACGCAGATGACCT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6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AGTGTCCCAAAACCAA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15462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GCCTACCACCAGTAC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8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CCGAAGTAGAAAACAGCA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_17</w:t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154667_T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CTGAAAGTTGGATAGG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7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CCCTTTTTGTTCAG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_189</w:t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141185_T0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GGAAAATCCACGTTCA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ACCGGCCTTGTTCTTTC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130062_T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GAAGTCATAAAAGCTGG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3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AGACCAAGGTCATTCTG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123652_T0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TACTGGTGGTGCTGG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2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ACTAACAGTTGGCACAC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_205</w:t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375504_T0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TTCATCAGGCAGGAGCA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3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TTCGACCGCAAAACAAA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_330</w:t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046092_T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CCAACACTCCAGTCTC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9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CCTTCAAAGAGGAAGG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5G823004_T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CTTGAGAAACCATCAG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1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CAGTGAGGGCTTCTTT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305167_T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CCAACACTCCAGTCTC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CACCCCAATCATCTGA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012324_T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GTAGCCTTTCCTCGTC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CTGGAGTTCCAAATC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017290_T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CGTCTATTAGGGCTTGT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8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CCATCTAAGGTCTTGTTC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5G874478_T0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GGTGACCGATACTCTG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5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AGCTGATTTCTCACGGT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012160_T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TGTTGAAGAGGGTGCT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ACAAACGAACAAGCCCT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MZM2G466743_T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ATTCTCCAGGTTGAAG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2</w:t>
            </w:r>
          </w:p>
        </w:tc>
      </w:tr>
      <w:tr>
        <w:trPr>
          <w:trHeight w:val="284" w:hRule="exact"/>
        </w:trPr>
        <w:tc>
          <w:tcPr>
            <w:tcW w:w="253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3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ACCCCAATCATCTGAAG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200"/>
        <w:jc w:val="center"/>
        <w:rPr>
          <w:rFonts w:ascii="Times New Roman" w:hAnsi="Times New Roman" w:eastAsia="TimesNewRomanMTStd;宋体" w:cs="Times New Roman"/>
          <w:kern w:val="0"/>
          <w:sz w:val="18"/>
          <w:szCs w:val="18"/>
        </w:rPr>
      </w:pPr>
      <w:r>
        <w:rPr>
          <w:rFonts w:eastAsia="TimesNewRomanMTStd;宋体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spacing w:lineRule="exact" w:line="200"/>
        <w:ind w:left="150" w:hanging="150"/>
        <w:rPr>
          <w:rFonts w:ascii="Times New Roman" w:hAnsi="Times New Roman" w:eastAsia="HelveticaNeueLTStd-Bd;微软雅黑" w:cs="Times New Roman"/>
          <w:kern w:val="0"/>
          <w:sz w:val="18"/>
          <w:szCs w:val="18"/>
        </w:rPr>
      </w:pPr>
      <w:r>
        <w:rPr>
          <w:rFonts w:eastAsia="HelveticaNeueLTStd-Bd;微软雅黑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eastAsia="HelveticaNeueLTStd-Bd;微软雅黑" w:cs="Times New Roman"/>
          <w:kern w:val="0"/>
          <w:sz w:val="18"/>
          <w:szCs w:val="18"/>
        </w:rPr>
      </w:pPr>
      <w:r>
        <w:rPr>
          <w:rFonts w:eastAsia="HelveticaNeueLTStd-Bd;微软雅黑" w:cs="Times New Roman" w:ascii="Times New Roman" w:hAnsi="Times New Roman"/>
          <w:kern w:val="0"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Xl1785">
    <w:name w:val="xl178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786">
    <w:name w:val="xl178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1787">
    <w:name w:val="xl178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1783">
    <w:name w:val="xl178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1784">
    <w:name w:val="xl1784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2:08:00Z</dcterms:created>
  <dc:creator>Administrator</dc:creator>
  <dc:description/>
  <cp:keywords/>
  <dc:language>en-US</dc:language>
  <cp:lastModifiedBy>系统管理员</cp:lastModifiedBy>
  <cp:lastPrinted>2016-05-28T20:37:00Z</cp:lastPrinted>
  <dcterms:modified xsi:type="dcterms:W3CDTF">2017-05-16T15:27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